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C01DC" w14:textId="2900C8F3" w:rsidR="003F7E08" w:rsidRPr="003F7E08" w:rsidRDefault="0050491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</w:t>
      </w:r>
      <w:bookmarkStart w:id="0" w:name="_GoBack"/>
      <w:bookmarkEnd w:id="0"/>
      <w:r w:rsidR="00F84556" w:rsidRPr="003F7E08">
        <w:rPr>
          <w:rFonts w:ascii="Arial" w:hAnsi="Arial" w:cs="Arial"/>
          <w:b/>
          <w:sz w:val="20"/>
          <w:szCs w:val="20"/>
        </w:rPr>
        <w:t>Table 2. Human RNA loci and autism-associated CNV regions</w:t>
      </w:r>
      <w:r w:rsidR="00F84556" w:rsidRPr="003F7E08">
        <w:rPr>
          <w:rFonts w:ascii="Arial" w:hAnsi="Arial" w:cs="Arial"/>
          <w:sz w:val="20"/>
          <w:szCs w:val="20"/>
        </w:rPr>
        <w:fldChar w:fldCharType="begin"/>
      </w:r>
      <w:r w:rsidR="00F84556" w:rsidRPr="003F7E08">
        <w:rPr>
          <w:rFonts w:ascii="Arial" w:hAnsi="Arial" w:cs="Arial"/>
          <w:sz w:val="20"/>
          <w:szCs w:val="20"/>
        </w:rPr>
        <w:instrText xml:space="preserve"> LINK Excel.Sheet.12 "Book1" "Sheet1!R1C1:R22C6" \a \f 4 \h  \* MERGEFORMAT </w:instrText>
      </w:r>
      <w:r w:rsidR="00F84556" w:rsidRPr="003F7E08">
        <w:rPr>
          <w:rFonts w:ascii="Arial" w:hAnsi="Arial" w:cs="Arial"/>
          <w:sz w:val="20"/>
          <w:szCs w:val="20"/>
        </w:rPr>
        <w:fldChar w:fldCharType="separate"/>
      </w:r>
    </w:p>
    <w:p w14:paraId="61B3A1A8" w14:textId="77777777" w:rsidR="003F7E08" w:rsidRPr="003F7E08" w:rsidRDefault="00F84556">
      <w:pPr>
        <w:rPr>
          <w:rFonts w:ascii="Arial" w:hAnsi="Arial" w:cs="Arial"/>
          <w:sz w:val="20"/>
          <w:szCs w:val="20"/>
        </w:rPr>
      </w:pPr>
      <w:r w:rsidRPr="003F7E08">
        <w:rPr>
          <w:rFonts w:ascii="Arial" w:hAnsi="Arial" w:cs="Arial"/>
          <w:sz w:val="20"/>
          <w:szCs w:val="20"/>
        </w:rPr>
        <w:fldChar w:fldCharType="end"/>
      </w:r>
    </w:p>
    <w:tbl>
      <w:tblPr>
        <w:tblW w:w="9254" w:type="dxa"/>
        <w:tblLook w:val="04A0" w:firstRow="1" w:lastRow="0" w:firstColumn="1" w:lastColumn="0" w:noHBand="0" w:noVBand="1"/>
      </w:tblPr>
      <w:tblGrid>
        <w:gridCol w:w="1620"/>
        <w:gridCol w:w="1260"/>
        <w:gridCol w:w="1574"/>
        <w:gridCol w:w="1000"/>
        <w:gridCol w:w="1920"/>
        <w:gridCol w:w="1880"/>
      </w:tblGrid>
      <w:tr w:rsidR="003F7E08" w:rsidRPr="003F7E08" w14:paraId="361EB6FD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9268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NA Fea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7A99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9F8C1" w14:textId="2E239E09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Overlapping CNV regions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8CE4A" w14:textId="5AF07A62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ports (#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E658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ses-population (#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824E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ses-individuals (#)</w:t>
            </w:r>
          </w:p>
        </w:tc>
      </w:tr>
      <w:tr w:rsidR="003F7E08" w:rsidRPr="003F7E08" w14:paraId="68028F64" w14:textId="77777777" w:rsidTr="003F7E08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AC8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06a-5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007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q26.3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14CA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17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9F36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567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3F7E08" w:rsidRPr="003F7E08" w14:paraId="5EE320D7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DA67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6A8C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.3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17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D013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56A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25E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3F7E08" w:rsidRPr="003F7E08" w14:paraId="23D217B5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B923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25a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562C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q13.4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363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8CB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B6B1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110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3F7E08" w:rsidRPr="003F7E08" w14:paraId="59797B2E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CE0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4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A36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57B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DAF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DFCA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A5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3F7E08" w:rsidRPr="003F7E08" w14:paraId="326CD5D4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2CC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4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C2D8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q24.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9DE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758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DA3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37F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F7E08" w:rsidRPr="003F7E08" w14:paraId="68DB895C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F598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46b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77F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q24.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73C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719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C03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871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F7E08" w:rsidRPr="003F7E08" w14:paraId="1F60A242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851C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61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523A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q2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2063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AF9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776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E03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F7E08" w:rsidRPr="003F7E08" w14:paraId="3097E8A0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774C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78a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76BA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886C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82AF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930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019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</w:tr>
      <w:tr w:rsidR="003F7E08" w:rsidRPr="003F7E08" w14:paraId="5C7220A6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0363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CED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q4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0AB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CEA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351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36F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</w:p>
        </w:tc>
      </w:tr>
      <w:tr w:rsidR="003F7E08" w:rsidRPr="003F7E08" w14:paraId="393B4C03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CA7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F2B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q32.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FEB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869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60C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2326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F7E08" w:rsidRPr="003F7E08" w14:paraId="3B84FF54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573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92a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65C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q26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A2C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388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F10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DAB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3F7E08" w:rsidRPr="003F7E08" w14:paraId="624A831A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AEB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6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EAB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q11.2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B55B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38BA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1B26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A02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3F7E08" w:rsidRPr="003F7E08" w14:paraId="5AF702BF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550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15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2264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q13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290C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9F94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206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12E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3F7E08" w:rsidRPr="003F7E08" w14:paraId="633DADB3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4CB3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9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DC5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 12169-122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3A3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0C0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6060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FC8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F7E08" w:rsidRPr="003F7E08" w14:paraId="212401D3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84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27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CBF5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q21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69FF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1602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114F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195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3F7E08" w:rsidRPr="003F7E08" w14:paraId="5653B008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651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12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4A3E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070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274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6D8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9FA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</w:tr>
      <w:tr w:rsidR="003F7E08" w:rsidRPr="003F7E08" w14:paraId="501D205B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189E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24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4CF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q11.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E12B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EC3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74E5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F06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3F7E08" w:rsidRPr="003F7E08" w14:paraId="60AC4448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218C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24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D36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q21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B0AE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E8AA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9959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222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3F7E08" w:rsidRPr="003F7E08" w14:paraId="0AC13020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6781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-hsa-29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A88A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p1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675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058D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444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C9B6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F7E08" w:rsidRPr="003F7E08" w14:paraId="3DCF760C" w14:textId="77777777" w:rsidTr="003F7E08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E968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3F2" w14:textId="77777777" w:rsidR="003F7E08" w:rsidRPr="003F7E08" w:rsidRDefault="003F7E08" w:rsidP="003F7E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p13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A99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7B4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8E2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B30" w14:textId="77777777" w:rsidR="003F7E08" w:rsidRPr="003F7E08" w:rsidRDefault="003F7E08" w:rsidP="003F7E0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7E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5F17610A" w14:textId="1871D2E0" w:rsidR="00782F72" w:rsidRPr="003F7E08" w:rsidRDefault="00504918">
      <w:pPr>
        <w:rPr>
          <w:rFonts w:ascii="Arial" w:hAnsi="Arial" w:cs="Arial"/>
          <w:sz w:val="20"/>
          <w:szCs w:val="20"/>
        </w:rPr>
      </w:pPr>
    </w:p>
    <w:sectPr w:rsidR="00782F72" w:rsidRPr="003F7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497"/>
    <w:rsid w:val="00275497"/>
    <w:rsid w:val="003F7E08"/>
    <w:rsid w:val="004144C2"/>
    <w:rsid w:val="00504918"/>
    <w:rsid w:val="00E07EDE"/>
    <w:rsid w:val="00F8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1BA47"/>
  <w15:chartTrackingRefBased/>
  <w15:docId w15:val="{C2523103-4594-4D95-AAF8-EA6A8933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4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549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icks</dc:creator>
  <cp:keywords/>
  <dc:description/>
  <cp:lastModifiedBy>Steve Hicks</cp:lastModifiedBy>
  <cp:revision>2</cp:revision>
  <dcterms:created xsi:type="dcterms:W3CDTF">2018-03-19T17:03:00Z</dcterms:created>
  <dcterms:modified xsi:type="dcterms:W3CDTF">2018-06-11T21:57:00Z</dcterms:modified>
</cp:coreProperties>
</file>